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BBD" w:rsidRPr="00F10BBD" w:rsidRDefault="00F10BBD" w:rsidP="00F10BB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bookmarkStart w:id="0" w:name="_GoBack"/>
      <w:bookmarkEnd w:id="0"/>
      <w:r w:rsidRPr="00F10BBD">
        <w:rPr>
          <w:rFonts w:ascii="Times New Roman" w:eastAsia="Calibri" w:hAnsi="Times New Roman" w:cs="Times New Roman"/>
          <w:b/>
          <w:sz w:val="20"/>
          <w:szCs w:val="20"/>
        </w:rPr>
        <w:t>Table 2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F10BBD">
        <w:rPr>
          <w:rFonts w:ascii="Times New Roman" w:eastAsia="Calibri" w:hAnsi="Times New Roman" w:cs="Times New Roman"/>
          <w:sz w:val="20"/>
          <w:szCs w:val="20"/>
        </w:rPr>
        <w:t>STATA</w:t>
      </w:r>
      <w:proofErr w:type="spellEnd"/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analyses of distances traveled by untreated (Unt) vs. (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>, VPA, VPA+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 xml:space="preserve"> </w:t>
      </w:r>
      <w:r w:rsidRPr="00F10BBD">
        <w:rPr>
          <w:rFonts w:ascii="Times New Roman" w:eastAsia="Calibri" w:hAnsi="Times New Roman" w:cs="Times New Roman"/>
          <w:sz w:val="20"/>
          <w:szCs w:val="20"/>
        </w:rPr>
        <w:t>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>-treated) larvae (Fig.2)</w:t>
      </w:r>
    </w:p>
    <w:p w:rsidR="00F10BBD" w:rsidRPr="00F10BBD" w:rsidRDefault="00F10BBD" w:rsidP="00F10BB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</w:p>
    <w:p w:rsidR="00F10BBD" w:rsidRPr="00F10BBD" w:rsidRDefault="00F10BBD" w:rsidP="00F10BB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XSpec="center" w:tblpY="223"/>
        <w:tblW w:w="10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38"/>
        <w:gridCol w:w="1080"/>
        <w:gridCol w:w="3600"/>
        <w:gridCol w:w="1170"/>
        <w:gridCol w:w="612"/>
        <w:gridCol w:w="630"/>
        <w:gridCol w:w="990"/>
        <w:gridCol w:w="900"/>
        <w:gridCol w:w="990"/>
      </w:tblGrid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[VPA]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Figure #, whole well (WW)/inner space (IS)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wim speed (S2/S3), Light Pattern (light(L)/Dark(D) and time segment(entire period/post-transition/non-transition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 valu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ef Un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 valu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ef PTZ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 valu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ef VPA</w:t>
            </w:r>
          </w:p>
        </w:tc>
      </w:tr>
      <w:tr w:rsidR="00F10BBD" w:rsidRPr="00F10BBD" w:rsidTr="00DF6694">
        <w:trPr>
          <w:trHeight w:val="773"/>
        </w:trPr>
        <w:tc>
          <w:tcPr>
            <w:tcW w:w="73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05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               S2 in D (all 4 entire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 (11-20) + D2 (31-40) + D3 (51-60) + D4 (71-80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0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0.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5</w:t>
            </w:r>
          </w:p>
        </w:tc>
        <w:tc>
          <w:tcPr>
            <w:tcW w:w="61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0.3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7.5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10.8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7.04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2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1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23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2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8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02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2 in L (all 4 entire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1 (1-10) + L2 (21-30) + L3 (41-50) + L4 (61-70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0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0.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2.9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15.1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2.0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12.5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2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2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0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red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73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0.5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 (+11) + D2 (+31) + D3 (+51) + D4 (+71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0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0.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5</w:t>
            </w:r>
          </w:p>
        </w:tc>
        <w:tc>
          <w:tcPr>
            <w:tcW w:w="61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2.2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6.29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11.8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7.03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4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4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3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45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6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1 (+1) + L2 (+21) + L3 (+41) + L4 (+6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s-ES_tradnl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  <w:t xml:space="preserve"> (U)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s-ES_tradnl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s-ES_tradnl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s-ES_tradnl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es-ES_tradnl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es-ES_tradnl"/>
              </w:rPr>
              <w:t>0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es-ES_tradnl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es-ES_tradnl"/>
              </w:rPr>
              <w:t>0.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es-ES_tradnl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es-ES_tradnl"/>
              </w:rPr>
              <w:t>7.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4.1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21.4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3.8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14.8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3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6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2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6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 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8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73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0.5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D1 (12-20) + D2 (32-40) + D3 (52-60) + D4 (72-80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 xml:space="preserve">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  <w:t>0.5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0.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7.5</w:t>
            </w:r>
          </w:p>
        </w:tc>
        <w:tc>
          <w:tcPr>
            <w:tcW w:w="61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0.1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7.6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10.7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7.04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2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25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2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11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6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L1 (2-10) + L2 (22-30) + L3 (42-50) + L4 (62-70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  <w:t>0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0.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7.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2.8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14.4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1.8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12.2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2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2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3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1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73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ind w:left="72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ind w:left="72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2 in D (all 4 entire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 (11-20) + D2 (31-40) + D3 (51-60) + D4 (71-80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1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5</w:t>
            </w:r>
          </w:p>
        </w:tc>
        <w:tc>
          <w:tcPr>
            <w:tcW w:w="61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1.8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7.7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10.8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5.83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2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1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19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8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08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2 in L (all 4 entire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1 (1-10) + L2 (21-30) + L3 (41-50) + L4 (61-70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1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3.6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15.1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2.2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10.3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2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0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2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73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 (+11) + D2 (+31) + D3 (+51) + D4 (+71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1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5</w:t>
            </w:r>
          </w:p>
        </w:tc>
        <w:tc>
          <w:tcPr>
            <w:tcW w:w="61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4.5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6.3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11.2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es-ES_tradnl"/>
              </w:rPr>
              <w:t>7.30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3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5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3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52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 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 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 0.001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 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1 (+1) + L2 (+21) + L3 (+41) + L4 (+6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1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4.09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21.9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4.3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10.9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3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6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3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5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5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73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D1 (12-20) + D2 (32-40) + D3 (52-60) + D4 (72-80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 xml:space="preserve">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  <w:t>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1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7.5</w:t>
            </w:r>
          </w:p>
        </w:tc>
        <w:tc>
          <w:tcPr>
            <w:tcW w:w="61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1.5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7.9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10.7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5.67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2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20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4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03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L1 (2-10) + L2 (22-30) + L3 (42-50) + L4 (62-70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  <w:t>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1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7.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3.5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14.3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1.9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10.3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2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0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2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0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73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2 in D (all 4 entire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 (11-20) + D2 (31-40) + D3 (51-60) + D4 (71-80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2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</w:t>
            </w:r>
          </w:p>
        </w:tc>
        <w:tc>
          <w:tcPr>
            <w:tcW w:w="61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0.7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8.9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8.1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4.34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2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1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12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l</w:t>
            </w:r>
            <w:proofErr w:type="spellEnd"/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2 in L (in all 4 entire 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1 (1-10) + L2 (21-30) + L3 (41-50) + L4 (61-70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2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3.3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14.6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2.4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5.4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  <w:t>0.15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red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red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red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73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c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hole well</w:t>
            </w:r>
          </w:p>
        </w:tc>
        <w:tc>
          <w:tcPr>
            <w:tcW w:w="36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 (+11) + D2 (+31) + D3 (+51) + D4 (+71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2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5</w:t>
            </w:r>
          </w:p>
        </w:tc>
        <w:tc>
          <w:tcPr>
            <w:tcW w:w="61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  <w:t>14.2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s-ES_tradnl"/>
              </w:rPr>
              <w:t>5.6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es-ES_tradnl"/>
              </w:rPr>
              <w:t>9.8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es-ES_tradnl"/>
              </w:rPr>
              <w:t>7.55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  <w:t>0.4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s-ES_tradnl"/>
              </w:rPr>
              <w:t>0.4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es-ES_tradnl"/>
              </w:rPr>
              <w:t>0.3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es-ES_tradnl"/>
              </w:rPr>
              <w:t>0.43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c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1 (+1) + L2 (+21) + L3 (+41) + L4 (+6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2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4.59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19.9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4.4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6.9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4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6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2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3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7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2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73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D1 (12-20) + D2 (32-40) + D3 (52-60) + D4 (72-80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 xml:space="preserve">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2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7.</w:t>
            </w:r>
          </w:p>
        </w:tc>
        <w:tc>
          <w:tcPr>
            <w:tcW w:w="61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0.3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9.3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7.9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3.98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2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1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12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6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L1 (2-10) + L2 (22-30) + L3 (42-50) + L4 (62-70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2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7.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  <w:t>3.2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s-ES_tradnl"/>
              </w:rPr>
              <w:t>14.0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es-ES_tradnl"/>
              </w:rPr>
              <w:t>2.2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es-ES_tradnl"/>
              </w:rPr>
              <w:t>5.3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  <w:t>0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s-ES_tradnl"/>
              </w:rPr>
              <w:t>0.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es-ES_tradnl"/>
              </w:rPr>
              <w:t>0.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es-ES_tradnl"/>
              </w:rPr>
              <w:t>0.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0.17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red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red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red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73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2 in Dark (all 4 entire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70C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 (11-20) + D2 (31-40) + D3 (51-60) + D4 (71-80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3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5</w:t>
            </w:r>
          </w:p>
        </w:tc>
        <w:tc>
          <w:tcPr>
            <w:tcW w:w="61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9.0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8.9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5.6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5.43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1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14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6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2 in L (all 4 entire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1 (1-10) + L2 (21-30) + L3 (41-50) + L4 (61-70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3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2.7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13.6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1.2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6.0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1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6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73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 (+11) + D2 (+31) + D3 (+51) + D4 (+71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3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 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5</w:t>
            </w:r>
          </w:p>
        </w:tc>
        <w:tc>
          <w:tcPr>
            <w:tcW w:w="61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2.8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5.2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5.6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6.65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5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4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3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44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7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93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70C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1 (+1) + L2 (+21) + L3 (+41) + L4 (+6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3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4.3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17.2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2.9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6.1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4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6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2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4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6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73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D1 (12-20) + D2 (32-40) + D3 (52-60) + D4 (72-80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 xml:space="preserve">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  <w:t>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3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7.5</w:t>
            </w:r>
          </w:p>
        </w:tc>
        <w:tc>
          <w:tcPr>
            <w:tcW w:w="61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8.59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9.3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5.6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5.30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2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14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6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W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L1 (2-10) + L2 (22-30) + L3 (42-50) + L4 (62-70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 xml:space="preserve">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  <w:t>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3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7.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2.6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13.2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1.0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6.0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1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5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73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f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S</w:t>
            </w:r>
          </w:p>
        </w:tc>
        <w:tc>
          <w:tcPr>
            <w:tcW w:w="36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70C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 (+11) + D2 (+31) + D3 (+51) + D4 (+61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2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5</w:t>
            </w:r>
          </w:p>
        </w:tc>
        <w:tc>
          <w:tcPr>
            <w:tcW w:w="61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green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  <w:t>5.0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cyan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s-ES_tradnl"/>
              </w:rPr>
              <w:t>0.4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es-ES_tradnl"/>
              </w:rPr>
              <w:t>2.6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es-ES_tradnl"/>
              </w:rPr>
              <w:t>1.27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  <w:t>0.2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s-ES_tradnl"/>
              </w:rPr>
              <w:t>0.0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es-ES_tradnl"/>
              </w:rPr>
              <w:t>0.1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es-ES_tradnl"/>
              </w:rPr>
              <w:t>0.14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0.008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  <w:lang w:val="es-ES_tradnl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f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S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70C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1 (+1) + L2 (+21) + L3 (+41) + L4 (+5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2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6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1.1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4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3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0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0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3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54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BBD" w:rsidRPr="00F10BBD" w:rsidTr="00DF6694">
        <w:tc>
          <w:tcPr>
            <w:tcW w:w="73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g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S</w:t>
            </w:r>
          </w:p>
        </w:tc>
        <w:tc>
          <w:tcPr>
            <w:tcW w:w="36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3 in D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1 (+11) + D2 (+31) + D3 (+51) + D4 (+61)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 xml:space="preserve">Unt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2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</w:rPr>
              <w:t>7.5</w:t>
            </w:r>
          </w:p>
        </w:tc>
        <w:tc>
          <w:tcPr>
            <w:tcW w:w="612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3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3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47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06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0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2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99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c>
          <w:tcPr>
            <w:tcW w:w="73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PA</w:t>
            </w:r>
            <w:r w:rsidRPr="00F10BB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g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S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3 in L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L1 (+1) + L2 (+21) + L3 (+41) + L4 (+5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 xml:space="preserve"> 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fr-FR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fr-FR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  <w:vertAlign w:val="subscript"/>
                <w:lang w:val="fr-FR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VPA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2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lang w:val="fr-FR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  <w:vertAlign w:val="subscript"/>
                <w:lang w:val="fr-FR"/>
              </w:rPr>
              <w:t>7.5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0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1.4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0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3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Red"/>
              </w:rPr>
              <w:t>0.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shd w:val="solid" w:color="EB9D35" w:fill="auto"/>
              </w:rPr>
              <w:t>0.0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2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0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</w:tbl>
    <w:p w:rsidR="005F690E" w:rsidRDefault="00A11DE5" w:rsidP="00E85265">
      <w:pPr>
        <w:spacing w:after="0"/>
      </w:pPr>
    </w:p>
    <w:sectPr w:rsidR="005F690E" w:rsidSect="0044147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1DE5" w:rsidRDefault="00A11DE5" w:rsidP="00F10BBD">
      <w:pPr>
        <w:spacing w:after="0" w:line="240" w:lineRule="auto"/>
      </w:pPr>
      <w:r>
        <w:separator/>
      </w:r>
    </w:p>
  </w:endnote>
  <w:endnote w:type="continuationSeparator" w:id="0">
    <w:p w:rsidR="00A11DE5" w:rsidRDefault="00A11DE5" w:rsidP="00F10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¹Å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38082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0BBD" w:rsidRDefault="0044147C">
        <w:pPr>
          <w:pStyle w:val="Footer"/>
          <w:jc w:val="center"/>
        </w:pPr>
        <w:r>
          <w:fldChar w:fldCharType="begin"/>
        </w:r>
        <w:r w:rsidR="00F10BBD">
          <w:instrText xml:space="preserve"> PAGE   \* MERGEFORMAT </w:instrText>
        </w:r>
        <w:r>
          <w:fldChar w:fldCharType="separate"/>
        </w:r>
        <w:r w:rsidR="00E852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0BBD" w:rsidRDefault="00F10B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1DE5" w:rsidRDefault="00A11DE5" w:rsidP="00F10BBD">
      <w:pPr>
        <w:spacing w:after="0" w:line="240" w:lineRule="auto"/>
      </w:pPr>
      <w:r>
        <w:separator/>
      </w:r>
    </w:p>
  </w:footnote>
  <w:footnote w:type="continuationSeparator" w:id="0">
    <w:p w:rsidR="00A11DE5" w:rsidRDefault="00A11DE5" w:rsidP="00F10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27EAC"/>
    <w:multiLevelType w:val="hybridMultilevel"/>
    <w:tmpl w:val="2D7AEA98"/>
    <w:lvl w:ilvl="0" w:tplc="8ECC92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C40CC9"/>
    <w:multiLevelType w:val="hybridMultilevel"/>
    <w:tmpl w:val="80246BB8"/>
    <w:lvl w:ilvl="0" w:tplc="83FE18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2748BF"/>
    <w:multiLevelType w:val="hybridMultilevel"/>
    <w:tmpl w:val="C68A21F4"/>
    <w:lvl w:ilvl="0" w:tplc="2BAA68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B0605D"/>
    <w:multiLevelType w:val="hybridMultilevel"/>
    <w:tmpl w:val="4CE20544"/>
    <w:lvl w:ilvl="0" w:tplc="8ECC927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0BBD"/>
    <w:rsid w:val="00195B05"/>
    <w:rsid w:val="0044147C"/>
    <w:rsid w:val="004B4A65"/>
    <w:rsid w:val="009406BF"/>
    <w:rsid w:val="00A11DE5"/>
    <w:rsid w:val="00DB418B"/>
    <w:rsid w:val="00E85265"/>
    <w:rsid w:val="00F10BBD"/>
    <w:rsid w:val="00FE6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7</Words>
  <Characters>568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molana</cp:lastModifiedBy>
  <cp:revision>2</cp:revision>
  <dcterms:created xsi:type="dcterms:W3CDTF">2016-04-25T12:45:00Z</dcterms:created>
  <dcterms:modified xsi:type="dcterms:W3CDTF">2016-04-25T12:45:00Z</dcterms:modified>
</cp:coreProperties>
</file>